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XSpec="center" w:tblpY="870"/>
        <w:tblW w:w="16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861"/>
        <w:gridCol w:w="1760"/>
        <w:gridCol w:w="552"/>
        <w:gridCol w:w="1717"/>
        <w:gridCol w:w="573"/>
        <w:gridCol w:w="998"/>
        <w:gridCol w:w="1734"/>
        <w:gridCol w:w="850"/>
        <w:gridCol w:w="1699"/>
        <w:gridCol w:w="566"/>
        <w:gridCol w:w="849"/>
        <w:gridCol w:w="1788"/>
        <w:gridCol w:w="1069"/>
      </w:tblGrid>
      <w:tr w:rsidR="00A63E97" w:rsidRPr="00921500" w:rsidTr="00D0609E">
        <w:trPr>
          <w:trHeight w:val="806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80CA0">
              <w:rPr>
                <w:rFonts w:ascii="Times New Roman" w:hAnsi="Times New Roman" w:cs="Times New Roman"/>
                <w:b/>
              </w:rPr>
              <w:t>Measure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80CA0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980CA0">
              <w:rPr>
                <w:rFonts w:ascii="Times New Roman" w:hAnsi="Times New Roman" w:cs="Times New Roman"/>
                <w:b/>
              </w:rPr>
              <w:t>Baseline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0CA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80CA0">
              <w:rPr>
                <w:rFonts w:ascii="Times New Roman" w:hAnsi="Times New Roman" w:cs="Times New Roman"/>
                <w:b/>
              </w:rPr>
              <w:t xml:space="preserve">12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weeks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0CA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80CA0">
              <w:rPr>
                <w:rFonts w:ascii="Times New Roman" w:hAnsi="Times New Roman" w:cs="Times New Roman"/>
                <w:b/>
              </w:rPr>
              <w:t xml:space="preserve">Time,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P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>12 weeks</w:t>
            </w:r>
          </w:p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>Adj. Diff.</w:t>
            </w:r>
          </w:p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 xml:space="preserve">in </w:t>
            </w:r>
            <w:proofErr w:type="spellStart"/>
            <w:r w:rsidRPr="00980CA0">
              <w:rPr>
                <w:rFonts w:ascii="Times New Roman" w:hAnsi="Times New Roman" w:cs="Times New Roman"/>
                <w:b/>
                <w:lang w:val="en-US"/>
              </w:rPr>
              <w:t>Change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980CA0">
              <w:rPr>
                <w:rFonts w:ascii="Times New Roman" w:hAnsi="Times New Roman" w:cs="Times New Roman"/>
                <w:b/>
              </w:rPr>
              <w:t>Group</w:t>
            </w:r>
            <w:proofErr w:type="spellEnd"/>
            <w:r w:rsidRPr="00980CA0">
              <w:rPr>
                <w:rFonts w:ascii="Times New Roman" w:hAnsi="Times New Roman" w:cs="Times New Roman"/>
                <w:b/>
              </w:rPr>
              <w:t xml:space="preserve">-time,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P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80CA0">
              <w:rPr>
                <w:rFonts w:ascii="Times New Roman" w:hAnsi="Times New Roman" w:cs="Times New Roman"/>
                <w:b/>
              </w:rPr>
              <w:t xml:space="preserve">24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weeks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0CA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80CA0">
              <w:rPr>
                <w:rFonts w:ascii="Times New Roman" w:hAnsi="Times New Roman" w:cs="Times New Roman"/>
                <w:b/>
              </w:rPr>
              <w:t xml:space="preserve">Time,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P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>24 weeks</w:t>
            </w:r>
          </w:p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>Adj. Diff.</w:t>
            </w:r>
          </w:p>
          <w:p w:rsidR="00933D32" w:rsidRPr="00980CA0" w:rsidRDefault="00933D32" w:rsidP="00D0609E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80CA0">
              <w:rPr>
                <w:rFonts w:ascii="Times New Roman" w:hAnsi="Times New Roman" w:cs="Times New Roman"/>
                <w:b/>
                <w:lang w:val="en-US"/>
              </w:rPr>
              <w:t xml:space="preserve">in </w:t>
            </w:r>
            <w:proofErr w:type="spellStart"/>
            <w:r w:rsidRPr="00980CA0">
              <w:rPr>
                <w:rFonts w:ascii="Times New Roman" w:hAnsi="Times New Roman" w:cs="Times New Roman"/>
                <w:b/>
                <w:lang w:val="en-US"/>
              </w:rPr>
              <w:t>Change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933D32" w:rsidRPr="00980CA0" w:rsidRDefault="00933D32" w:rsidP="00D0609E">
            <w:pPr>
              <w:ind w:left="14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980CA0">
              <w:rPr>
                <w:rFonts w:ascii="Times New Roman" w:hAnsi="Times New Roman" w:cs="Times New Roman"/>
                <w:b/>
              </w:rPr>
              <w:t>Group</w:t>
            </w:r>
            <w:proofErr w:type="spellEnd"/>
            <w:r w:rsidRPr="00980CA0">
              <w:rPr>
                <w:rFonts w:ascii="Times New Roman" w:hAnsi="Times New Roman" w:cs="Times New Roman"/>
                <w:b/>
              </w:rPr>
              <w:t xml:space="preserve">-time, </w:t>
            </w:r>
            <w:proofErr w:type="spellStart"/>
            <w:r w:rsidRPr="00980CA0">
              <w:rPr>
                <w:rFonts w:ascii="Times New Roman" w:hAnsi="Times New Roman" w:cs="Times New Roman"/>
                <w:b/>
              </w:rPr>
              <w:t>P</w:t>
            </w:r>
            <w:r w:rsidR="00B8617E" w:rsidRPr="00980CA0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4D0CB3" w:rsidRPr="00921500" w:rsidTr="00D0609E">
        <w:trPr>
          <w:trHeight w:val="176"/>
        </w:trPr>
        <w:tc>
          <w:tcPr>
            <w:tcW w:w="1149" w:type="dxa"/>
            <w:vMerge w:val="restart"/>
            <w:tcBorders>
              <w:top w:val="single" w:sz="4" w:space="0" w:color="auto"/>
            </w:tcBorders>
          </w:tcPr>
          <w:p w:rsid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980CA0" w:rsidRDefault="004D0CB3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e </w:t>
            </w:r>
            <w:r w:rsidRPr="00980CA0">
              <w:rPr>
                <w:rFonts w:ascii="Times New Roman" w:hAnsi="Times New Roman" w:cs="Times New Roman"/>
              </w:rPr>
              <w:t xml:space="preserve">PA, </w:t>
            </w: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921500" w:rsidRDefault="004D0CB3" w:rsidP="00D0609E">
            <w:pPr>
              <w:rPr>
                <w:rFonts w:ascii="Times New Roman" w:hAnsi="Times New Roman" w:cs="Times New Roman"/>
              </w:rPr>
            </w:pPr>
            <w:r w:rsidRPr="00921500"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921500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(2.3; 2.6</w:t>
            </w:r>
            <w:r w:rsidR="004D0CB3" w:rsidRPr="009215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4D0CB3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(3.1; 3.5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4D0CB3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0; 0.6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4D0CB3" w:rsidRDefault="00155FE9" w:rsidP="00D060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4D0CB3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(3.1; 3.5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4D0CB3" w:rsidRDefault="004D0CB3" w:rsidP="00D0609E">
            <w:pPr>
              <w:rPr>
                <w:rFonts w:ascii="Times New Roman" w:hAnsi="Times New Roman" w:cs="Times New Roman"/>
              </w:rPr>
            </w:pPr>
          </w:p>
          <w:p w:rsidR="004D0CB3" w:rsidRPr="00921500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-0.2; 0.3</w:t>
            </w:r>
            <w:r w:rsidR="004D0CB3" w:rsidRPr="009215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  <w:p w:rsidR="004D0CB3" w:rsidRPr="00921500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4D0CB3" w:rsidRPr="00921500" w:rsidTr="00D0609E">
        <w:trPr>
          <w:trHeight w:val="187"/>
        </w:trPr>
        <w:tc>
          <w:tcPr>
            <w:tcW w:w="1149" w:type="dxa"/>
            <w:vMerge/>
          </w:tcPr>
          <w:p w:rsidR="004D0CB3" w:rsidRPr="00980CA0" w:rsidRDefault="004D0CB3" w:rsidP="00D060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4D0CB3" w:rsidRPr="00921500" w:rsidRDefault="004D0CB3" w:rsidP="00D0609E">
            <w:pPr>
              <w:rPr>
                <w:rFonts w:ascii="Times New Roman" w:hAnsi="Times New Roman" w:cs="Times New Roman"/>
              </w:rPr>
            </w:pPr>
            <w:r w:rsidRPr="00921500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760" w:type="dxa"/>
          </w:tcPr>
          <w:p w:rsidR="004D0CB3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(2.1; 2.4</w:t>
            </w:r>
            <w:r w:rsidR="004D0CB3" w:rsidRPr="00921500">
              <w:rPr>
                <w:rFonts w:ascii="Times New Roman" w:hAnsi="Times New Roman" w:cs="Times New Roman"/>
              </w:rPr>
              <w:t>)</w:t>
            </w:r>
          </w:p>
          <w:p w:rsidR="004D0CB3" w:rsidRPr="00921500" w:rsidRDefault="004D0CB3" w:rsidP="00D060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17" w:type="dxa"/>
          </w:tcPr>
          <w:p w:rsidR="004D0CB3" w:rsidRPr="004D0CB3" w:rsidRDefault="00155FE9" w:rsidP="00155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(2.5; 2.9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3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98" w:type="dxa"/>
          </w:tcPr>
          <w:p w:rsidR="004D0CB3" w:rsidRPr="004D0CB3" w:rsidRDefault="00155FE9" w:rsidP="00D060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0CB3" w:rsidRPr="004D0C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4" w:type="dxa"/>
          </w:tcPr>
          <w:p w:rsidR="004D0CB3" w:rsidRPr="004D0CB3" w:rsidRDefault="004D0CB3" w:rsidP="00D060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4D0CB3" w:rsidRPr="004D0CB3" w:rsidRDefault="00155FE9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(2.8; 3.2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49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8" w:type="dxa"/>
          </w:tcPr>
          <w:p w:rsidR="004D0CB3" w:rsidRPr="00921500" w:rsidRDefault="004D0CB3" w:rsidP="00D060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4D0CB3" w:rsidRPr="00921500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CB3" w:rsidRPr="006020B5" w:rsidTr="00D0609E">
        <w:trPr>
          <w:trHeight w:val="331"/>
        </w:trPr>
        <w:tc>
          <w:tcPr>
            <w:tcW w:w="1149" w:type="dxa"/>
            <w:vMerge w:val="restart"/>
          </w:tcPr>
          <w:p w:rsidR="004D0CB3" w:rsidRPr="00980CA0" w:rsidRDefault="004D0CB3" w:rsidP="00D0609E">
            <w:pPr>
              <w:rPr>
                <w:rFonts w:ascii="Times New Roman" w:hAnsi="Times New Roman" w:cs="Times New Roman"/>
              </w:rPr>
            </w:pPr>
            <w:r w:rsidRPr="00980CA0">
              <w:rPr>
                <w:rFonts w:ascii="Times New Roman" w:hAnsi="Times New Roman" w:cs="Times New Roman"/>
              </w:rPr>
              <w:t>Score PA, total</w:t>
            </w:r>
          </w:p>
        </w:tc>
        <w:tc>
          <w:tcPr>
            <w:tcW w:w="861" w:type="dxa"/>
          </w:tcPr>
          <w:p w:rsidR="004D0CB3" w:rsidRPr="00921500" w:rsidRDefault="004D0CB3" w:rsidP="00D0609E">
            <w:pPr>
              <w:rPr>
                <w:rFonts w:ascii="Times New Roman" w:hAnsi="Times New Roman" w:cs="Times New Roman"/>
              </w:rPr>
            </w:pPr>
            <w:r w:rsidRPr="00921500"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1760" w:type="dxa"/>
          </w:tcPr>
          <w:p w:rsidR="004D0CB3" w:rsidRPr="00921500" w:rsidRDefault="00671997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(2.1; 2.3</w:t>
            </w:r>
            <w:r w:rsidR="004D0CB3" w:rsidRPr="009215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2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17" w:type="dxa"/>
          </w:tcPr>
          <w:p w:rsidR="004D0CB3" w:rsidRPr="004D0CB3" w:rsidRDefault="00671997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(2.2; 2.5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3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98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34" w:type="dxa"/>
          </w:tcPr>
          <w:p w:rsidR="004D0CB3" w:rsidRPr="004D0CB3" w:rsidRDefault="00671997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4D0CB3" w:rsidRPr="004D0C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0.2;0.2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4D0CB3" w:rsidRPr="004D0CB3" w:rsidRDefault="00671997" w:rsidP="00D060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99" w:type="dxa"/>
          </w:tcPr>
          <w:p w:rsidR="004D0CB3" w:rsidRPr="004D0CB3" w:rsidRDefault="00671997" w:rsidP="00D06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(2.1; 2.3</w:t>
            </w:r>
            <w:r w:rsidR="004D0CB3" w:rsidRPr="004D0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49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</w:rPr>
            </w:pPr>
            <w:r w:rsidRPr="004D0CB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88" w:type="dxa"/>
          </w:tcPr>
          <w:p w:rsidR="004D0CB3" w:rsidRPr="006020B5" w:rsidRDefault="00671997" w:rsidP="00D060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D0CB3" w:rsidRPr="006020B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(-0.2; 0.1</w:t>
            </w:r>
            <w:r w:rsidR="004D0CB3" w:rsidRPr="006020B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9" w:type="dxa"/>
          </w:tcPr>
          <w:p w:rsidR="004D0CB3" w:rsidRPr="006020B5" w:rsidRDefault="00671997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4D0CB3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4D0CB3" w:rsidRPr="00671997" w:rsidTr="00D0609E">
        <w:trPr>
          <w:trHeight w:val="187"/>
        </w:trPr>
        <w:tc>
          <w:tcPr>
            <w:tcW w:w="1149" w:type="dxa"/>
            <w:vMerge/>
          </w:tcPr>
          <w:p w:rsidR="004D0CB3" w:rsidRPr="006020B5" w:rsidRDefault="004D0CB3" w:rsidP="00D060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1" w:type="dxa"/>
          </w:tcPr>
          <w:p w:rsidR="004D0CB3" w:rsidRPr="006020B5" w:rsidRDefault="004D0CB3" w:rsidP="00D0609E">
            <w:pPr>
              <w:rPr>
                <w:rFonts w:ascii="Times New Roman" w:hAnsi="Times New Roman" w:cs="Times New Roman"/>
                <w:lang w:val="en-US"/>
              </w:rPr>
            </w:pPr>
            <w:r w:rsidRPr="006020B5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1760" w:type="dxa"/>
          </w:tcPr>
          <w:p w:rsidR="004D0CB3" w:rsidRPr="006020B5" w:rsidRDefault="00671997" w:rsidP="00D060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  <w:r w:rsidR="004D0CB3" w:rsidRPr="006020B5">
              <w:rPr>
                <w:rFonts w:ascii="Times New Roman" w:hAnsi="Times New Roman" w:cs="Times New Roman"/>
                <w:lang w:val="en-US"/>
              </w:rPr>
              <w:t>(2.0; 2.2)</w:t>
            </w:r>
          </w:p>
        </w:tc>
        <w:tc>
          <w:tcPr>
            <w:tcW w:w="552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CB3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717" w:type="dxa"/>
          </w:tcPr>
          <w:p w:rsidR="004D0CB3" w:rsidRPr="004D0CB3" w:rsidRDefault="00671997" w:rsidP="00D060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(2.1; 2.4</w:t>
            </w:r>
            <w:r w:rsidR="004D0CB3" w:rsidRPr="004D0CB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73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CB3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998" w:type="dxa"/>
          </w:tcPr>
          <w:p w:rsidR="004D0CB3" w:rsidRPr="004D0CB3" w:rsidRDefault="007875B0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4D0CB3" w:rsidRPr="004D0CB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34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</w:tcPr>
          <w:p w:rsidR="004D0CB3" w:rsidRPr="004D0CB3" w:rsidRDefault="00671997" w:rsidP="00D060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(2.0; 2.3</w:t>
            </w:r>
            <w:r w:rsidR="004D0CB3" w:rsidRPr="004D0CB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6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CB3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849" w:type="dxa"/>
          </w:tcPr>
          <w:p w:rsidR="004D0CB3" w:rsidRPr="004D0CB3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CB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788" w:type="dxa"/>
          </w:tcPr>
          <w:p w:rsidR="004D0CB3" w:rsidRPr="006020B5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</w:tcPr>
          <w:p w:rsidR="004D0CB3" w:rsidRPr="006020B5" w:rsidRDefault="004D0CB3" w:rsidP="00D060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0609E" w:rsidRDefault="00D0609E" w:rsidP="00B8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D0609E" w:rsidRDefault="00D0609E" w:rsidP="00B8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D0609E" w:rsidRPr="000077A0" w:rsidRDefault="00D0609E" w:rsidP="00B8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0077A0">
        <w:rPr>
          <w:rFonts w:ascii="Times New Roman" w:hAnsi="Times New Roman" w:cs="Times New Roman"/>
          <w:color w:val="000000"/>
          <w:lang w:val="en-US"/>
        </w:rPr>
        <w:t xml:space="preserve">Supplemental </w:t>
      </w:r>
      <w:r w:rsidR="000077A0">
        <w:rPr>
          <w:rFonts w:ascii="Times New Roman" w:hAnsi="Times New Roman" w:cs="Times New Roman"/>
          <w:color w:val="000000"/>
          <w:lang w:val="en-US"/>
        </w:rPr>
        <w:t>Table I</w:t>
      </w:r>
      <w:bookmarkStart w:id="0" w:name="_GoBack"/>
      <w:bookmarkEnd w:id="0"/>
      <w:r w:rsidRPr="000077A0">
        <w:rPr>
          <w:rFonts w:ascii="Times New Roman" w:hAnsi="Times New Roman" w:cs="Times New Roman"/>
          <w:color w:val="000000"/>
          <w:lang w:val="en-US"/>
        </w:rPr>
        <w:t>- Last observation carried forward analysis of primary outcomes.</w:t>
      </w:r>
    </w:p>
    <w:p w:rsidR="00B8617E" w:rsidRPr="00980CA0" w:rsidRDefault="00980CA0" w:rsidP="00B8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spellEnd"/>
      <w:proofErr w:type="gramEnd"/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(95% CI).</w:t>
      </w:r>
    </w:p>
    <w:p w:rsidR="00B8617E" w:rsidRPr="00980CA0" w:rsidRDefault="00980CA0" w:rsidP="00B8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A63E97">
        <w:rPr>
          <w:rFonts w:ascii="Times New Roman" w:hAnsi="Times New Roman" w:cs="Times New Roman"/>
          <w:sz w:val="20"/>
          <w:szCs w:val="20"/>
          <w:lang w:val="en-US"/>
        </w:rPr>
        <w:t>Within</w:t>
      </w:r>
      <w:proofErr w:type="spellEnd"/>
      <w:r w:rsidR="00A63E97">
        <w:rPr>
          <w:rFonts w:ascii="Times New Roman" w:hAnsi="Times New Roman" w:cs="Times New Roman"/>
          <w:sz w:val="20"/>
          <w:szCs w:val="20"/>
          <w:lang w:val="en-US"/>
        </w:rPr>
        <w:t>-group change over time (baseline)</w:t>
      </w:r>
    </w:p>
    <w:p w:rsidR="00B8617E" w:rsidRPr="00980CA0" w:rsidRDefault="00980CA0" w:rsidP="00921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proofErr w:type="gramEnd"/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mean difference (95% CI) between the intervention and the control gr</w:t>
      </w:r>
      <w:r w:rsidR="00921500" w:rsidRPr="00980CA0">
        <w:rPr>
          <w:rFonts w:ascii="Times New Roman" w:hAnsi="Times New Roman" w:cs="Times New Roman"/>
          <w:sz w:val="20"/>
          <w:szCs w:val="20"/>
          <w:lang w:val="en-US"/>
        </w:rPr>
        <w:t>oup at the specified time point.</w:t>
      </w:r>
    </w:p>
    <w:p w:rsidR="00B8617E" w:rsidRPr="00980CA0" w:rsidRDefault="00980CA0" w:rsidP="00B861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>Group</w:t>
      </w:r>
      <w:proofErr w:type="spellEnd"/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>–time</w:t>
      </w:r>
      <w:proofErr w:type="gramEnd"/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interaction from </w:t>
      </w:r>
      <w:r>
        <w:rPr>
          <w:rFonts w:ascii="Times New Roman" w:hAnsi="Times New Roman" w:cs="Times New Roman"/>
          <w:sz w:val="20"/>
          <w:szCs w:val="20"/>
          <w:lang w:val="en-US"/>
        </w:rPr>
        <w:t>linear</w:t>
      </w:r>
      <w:r w:rsidR="00CF1BD7">
        <w:rPr>
          <w:rFonts w:ascii="Times New Roman" w:hAnsi="Times New Roman" w:cs="Times New Roman"/>
          <w:sz w:val="20"/>
          <w:szCs w:val="20"/>
          <w:lang w:val="en-US"/>
        </w:rPr>
        <w:t xml:space="preserve"> mixed</w:t>
      </w:r>
      <w:r w:rsidR="00B8617E" w:rsidRPr="00980CA0">
        <w:rPr>
          <w:rFonts w:ascii="Times New Roman" w:hAnsi="Times New Roman" w:cs="Times New Roman"/>
          <w:sz w:val="20"/>
          <w:szCs w:val="20"/>
          <w:lang w:val="en-US"/>
        </w:rPr>
        <w:t xml:space="preserve"> model that included baseline and the specified time point.</w:t>
      </w:r>
    </w:p>
    <w:p w:rsidR="00A6179D" w:rsidRDefault="00B8617E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980CA0">
        <w:rPr>
          <w:rFonts w:ascii="Times New Roman" w:hAnsi="Times New Roman" w:cs="Times New Roman"/>
          <w:sz w:val="20"/>
          <w:szCs w:val="20"/>
          <w:lang w:val="en-US"/>
        </w:rPr>
        <w:t>CON, control; INT, intervention; PA, physical activity</w:t>
      </w:r>
      <w:r w:rsidR="00980CA0">
        <w:rPr>
          <w:rFonts w:ascii="Times New Roman" w:hAnsi="Times New Roman" w:cs="Times New Roman"/>
          <w:sz w:val="20"/>
          <w:szCs w:val="20"/>
          <w:lang w:val="en-US"/>
        </w:rPr>
        <w:t>; PE, physical education.</w:t>
      </w:r>
    </w:p>
    <w:p w:rsidR="00415F5E" w:rsidRPr="00666239" w:rsidRDefault="00415F5E" w:rsidP="00415F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B2648" w:rsidRPr="00666239" w:rsidRDefault="001B2648" w:rsidP="001B26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71997" w:rsidRPr="00324736" w:rsidRDefault="00671997" w:rsidP="006719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55FE9" w:rsidRDefault="00155FE9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71997" w:rsidRDefault="00671997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71997" w:rsidRDefault="00671997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71997" w:rsidRDefault="00671997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71997" w:rsidRDefault="00671997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71997" w:rsidRDefault="00671997" w:rsidP="00686E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23D98" w:rsidRPr="00A02B39" w:rsidRDefault="00C23D98" w:rsidP="00D34FBC">
      <w:pPr>
        <w:rPr>
          <w:lang w:val="en-US"/>
        </w:rPr>
      </w:pPr>
    </w:p>
    <w:sectPr w:rsidR="00C23D98" w:rsidRPr="00A02B39" w:rsidSect="001B1C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C9D"/>
    <w:rsid w:val="00003F4B"/>
    <w:rsid w:val="000077A0"/>
    <w:rsid w:val="00057A87"/>
    <w:rsid w:val="00073D86"/>
    <w:rsid w:val="001158EC"/>
    <w:rsid w:val="00155FE9"/>
    <w:rsid w:val="00166CDF"/>
    <w:rsid w:val="00181F19"/>
    <w:rsid w:val="001A3F5B"/>
    <w:rsid w:val="001B1C9D"/>
    <w:rsid w:val="001B2648"/>
    <w:rsid w:val="001C4105"/>
    <w:rsid w:val="002D0D5A"/>
    <w:rsid w:val="00324736"/>
    <w:rsid w:val="003903E2"/>
    <w:rsid w:val="0039795C"/>
    <w:rsid w:val="003A71DB"/>
    <w:rsid w:val="003C10D4"/>
    <w:rsid w:val="003C2D54"/>
    <w:rsid w:val="00415F5E"/>
    <w:rsid w:val="00416909"/>
    <w:rsid w:val="00447AD6"/>
    <w:rsid w:val="004B5D63"/>
    <w:rsid w:val="004D0CB3"/>
    <w:rsid w:val="00547170"/>
    <w:rsid w:val="00573053"/>
    <w:rsid w:val="005E47FE"/>
    <w:rsid w:val="005F34DC"/>
    <w:rsid w:val="006020B5"/>
    <w:rsid w:val="0063049A"/>
    <w:rsid w:val="00660379"/>
    <w:rsid w:val="00666239"/>
    <w:rsid w:val="00671997"/>
    <w:rsid w:val="00686EE5"/>
    <w:rsid w:val="006B5434"/>
    <w:rsid w:val="006D17EF"/>
    <w:rsid w:val="006E3AE2"/>
    <w:rsid w:val="007875B0"/>
    <w:rsid w:val="00793A94"/>
    <w:rsid w:val="007A5991"/>
    <w:rsid w:val="007F0C2B"/>
    <w:rsid w:val="0082093D"/>
    <w:rsid w:val="008763B4"/>
    <w:rsid w:val="008A4B6F"/>
    <w:rsid w:val="008D5D1B"/>
    <w:rsid w:val="00921500"/>
    <w:rsid w:val="0092241B"/>
    <w:rsid w:val="00933D32"/>
    <w:rsid w:val="00963FC4"/>
    <w:rsid w:val="00965F2D"/>
    <w:rsid w:val="00980CA0"/>
    <w:rsid w:val="009A6982"/>
    <w:rsid w:val="009B6C1B"/>
    <w:rsid w:val="00A02B39"/>
    <w:rsid w:val="00A51D76"/>
    <w:rsid w:val="00A6179D"/>
    <w:rsid w:val="00A63E97"/>
    <w:rsid w:val="00A6474A"/>
    <w:rsid w:val="00A76143"/>
    <w:rsid w:val="00A931D9"/>
    <w:rsid w:val="00AC296C"/>
    <w:rsid w:val="00B775DC"/>
    <w:rsid w:val="00B8617E"/>
    <w:rsid w:val="00C23D98"/>
    <w:rsid w:val="00C320CB"/>
    <w:rsid w:val="00C6742E"/>
    <w:rsid w:val="00CC7EAB"/>
    <w:rsid w:val="00CF1BD7"/>
    <w:rsid w:val="00D0609E"/>
    <w:rsid w:val="00D30A60"/>
    <w:rsid w:val="00D31AC4"/>
    <w:rsid w:val="00D34FBC"/>
    <w:rsid w:val="00D60A9A"/>
    <w:rsid w:val="00D748D4"/>
    <w:rsid w:val="00D85A17"/>
    <w:rsid w:val="00DC505D"/>
    <w:rsid w:val="00DD01E3"/>
    <w:rsid w:val="00E030D1"/>
    <w:rsid w:val="00E05585"/>
    <w:rsid w:val="00E612D5"/>
    <w:rsid w:val="00E65B59"/>
    <w:rsid w:val="00E67DF9"/>
    <w:rsid w:val="00E704B6"/>
    <w:rsid w:val="00EC4065"/>
    <w:rsid w:val="00EE651F"/>
    <w:rsid w:val="00EF2A9C"/>
    <w:rsid w:val="00F41A71"/>
    <w:rsid w:val="00FB3D6E"/>
    <w:rsid w:val="00FB6CD7"/>
    <w:rsid w:val="00FF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C095CA-7BEE-4D6D-9DDC-DFAB0D35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B1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C23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4-03-12T19:41:00Z</dcterms:created>
  <dcterms:modified xsi:type="dcterms:W3CDTF">2024-03-21T19:33:00Z</dcterms:modified>
</cp:coreProperties>
</file>